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159C11" w14:textId="77777777" w:rsidR="00622561" w:rsidRPr="00593BB9" w:rsidRDefault="00622561" w:rsidP="00622561">
      <w:pPr>
        <w:rPr>
          <w:b/>
          <w:bCs/>
        </w:rPr>
      </w:pPr>
    </w:p>
    <w:p w14:paraId="470F2178" w14:textId="591B6B59" w:rsidR="00531740" w:rsidRPr="00F32A77" w:rsidRDefault="00531740" w:rsidP="00531740">
      <w:pPr>
        <w:jc w:val="center"/>
        <w:rPr>
          <w:sz w:val="28"/>
          <w:szCs w:val="28"/>
        </w:rPr>
      </w:pPr>
      <w:r w:rsidRPr="00F32A77">
        <w:rPr>
          <w:sz w:val="28"/>
          <w:szCs w:val="28"/>
        </w:rPr>
        <w:t>Figure 3</w:t>
      </w:r>
      <w:r w:rsidR="003C2B9B">
        <w:rPr>
          <w:sz w:val="28"/>
          <w:szCs w:val="28"/>
        </w:rPr>
        <w:t>—</w:t>
      </w:r>
      <w:r w:rsidRPr="00F32A77">
        <w:rPr>
          <w:sz w:val="28"/>
          <w:szCs w:val="28"/>
        </w:rPr>
        <w:t xml:space="preserve">source data </w:t>
      </w:r>
      <w:r w:rsidR="003C2B9B">
        <w:rPr>
          <w:sz w:val="28"/>
          <w:szCs w:val="28"/>
        </w:rPr>
        <w:t>4</w:t>
      </w:r>
    </w:p>
    <w:p w14:paraId="5D3F21CC" w14:textId="77777777" w:rsidR="00531740" w:rsidRDefault="00531740" w:rsidP="00622561">
      <w:pPr>
        <w:rPr>
          <w:b/>
          <w:bCs/>
        </w:rPr>
      </w:pPr>
    </w:p>
    <w:p w14:paraId="7710EF18" w14:textId="751802E9" w:rsidR="00622561" w:rsidRPr="001108EE" w:rsidRDefault="00622561" w:rsidP="00531740">
      <w:pPr>
        <w:jc w:val="center"/>
        <w:rPr>
          <w:b/>
          <w:bCs/>
        </w:rPr>
      </w:pPr>
      <w:r w:rsidRPr="001108EE">
        <w:rPr>
          <w:b/>
          <w:bCs/>
        </w:rPr>
        <w:t xml:space="preserve">Density of </w:t>
      </w:r>
      <w:r w:rsidRPr="00531740">
        <w:rPr>
          <w:b/>
          <w:bCs/>
          <w:i/>
          <w:iCs/>
        </w:rPr>
        <w:t>Vip</w:t>
      </w:r>
      <w:r w:rsidR="00531740" w:rsidRPr="00531740">
        <w:rPr>
          <w:b/>
          <w:bCs/>
          <w:i/>
          <w:iCs/>
        </w:rPr>
        <w:t>r</w:t>
      </w:r>
      <w:r w:rsidRPr="00531740">
        <w:rPr>
          <w:b/>
          <w:bCs/>
          <w:i/>
          <w:iCs/>
        </w:rPr>
        <w:t>2</w:t>
      </w:r>
      <w:r w:rsidRPr="001108EE">
        <w:rPr>
          <w:b/>
          <w:bCs/>
        </w:rPr>
        <w:t xml:space="preserve"> expressing cells in the mouse brain: analysis of </w:t>
      </w:r>
      <w:r w:rsidR="00531740" w:rsidRPr="00531740">
        <w:rPr>
          <w:b/>
          <w:bCs/>
          <w:i/>
          <w:iCs/>
        </w:rPr>
        <w:t>Slc32a1</w:t>
      </w:r>
      <w:r w:rsidRPr="00531740">
        <w:rPr>
          <w:b/>
          <w:bCs/>
          <w:i/>
          <w:iCs/>
        </w:rPr>
        <w:t xml:space="preserve"> </w:t>
      </w:r>
      <w:r w:rsidRPr="001108EE">
        <w:rPr>
          <w:b/>
          <w:bCs/>
        </w:rPr>
        <w:t>co-expression and comparison with data from Allen Brain Atlas</w:t>
      </w:r>
    </w:p>
    <w:p w14:paraId="5FB17164" w14:textId="77777777" w:rsidR="00622561" w:rsidRPr="00E64C58" w:rsidRDefault="00622561" w:rsidP="00622561"/>
    <w:tbl>
      <w:tblPr>
        <w:tblStyle w:val="ListTable1Light-Accent3"/>
        <w:tblW w:w="9927" w:type="dxa"/>
        <w:tblLook w:val="04A0" w:firstRow="1" w:lastRow="0" w:firstColumn="1" w:lastColumn="0" w:noHBand="0" w:noVBand="1"/>
      </w:tblPr>
      <w:tblGrid>
        <w:gridCol w:w="1575"/>
        <w:gridCol w:w="4252"/>
        <w:gridCol w:w="964"/>
        <w:gridCol w:w="1208"/>
        <w:gridCol w:w="968"/>
        <w:gridCol w:w="1467"/>
      </w:tblGrid>
      <w:tr w:rsidR="00622561" w:rsidRPr="001F48E0" w14:paraId="7B9DF414" w14:textId="77777777" w:rsidTr="005317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shd w:val="clear" w:color="auto" w:fill="E2EFD9" w:themeFill="accent6" w:themeFillTint="33"/>
            <w:noWrap/>
            <w:vAlign w:val="center"/>
            <w:hideMark/>
          </w:tcPr>
          <w:p w14:paraId="3557E4F7" w14:textId="77777777" w:rsidR="00622561" w:rsidRPr="001F48E0" w:rsidRDefault="00622561" w:rsidP="00481607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Abbreviat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ion</w:t>
            </w: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4252" w:type="dxa"/>
            <w:shd w:val="clear" w:color="auto" w:fill="E2EFD9" w:themeFill="accent6" w:themeFillTint="33"/>
            <w:noWrap/>
            <w:vAlign w:val="center"/>
            <w:hideMark/>
          </w:tcPr>
          <w:p w14:paraId="07F7B731" w14:textId="77777777" w:rsidR="00622561" w:rsidRPr="001F48E0" w:rsidRDefault="00622561" w:rsidP="004816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Structure name</w:t>
            </w: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964" w:type="dxa"/>
            <w:shd w:val="clear" w:color="auto" w:fill="E2EFD9" w:themeFill="accent6" w:themeFillTint="33"/>
            <w:noWrap/>
            <w:hideMark/>
          </w:tcPr>
          <w:p w14:paraId="453B9603" w14:textId="77777777" w:rsidR="00622561" w:rsidRPr="001F48E0" w:rsidRDefault="00622561" w:rsidP="00481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Density</w:t>
            </w:r>
          </w:p>
          <w:p w14:paraId="19F6C84F" w14:textId="77777777" w:rsidR="00622561" w:rsidRPr="001F48E0" w:rsidRDefault="00622561" w:rsidP="00481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Allen</w:t>
            </w: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vertAlign w:val="superscript"/>
                <w:lang w:eastAsia="en-GB"/>
              </w:rPr>
              <w:t>b</w:t>
            </w: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 </w:t>
            </w:r>
          </w:p>
        </w:tc>
        <w:tc>
          <w:tcPr>
            <w:tcW w:w="1208" w:type="dxa"/>
            <w:shd w:val="clear" w:color="auto" w:fill="E2EFD9" w:themeFill="accent6" w:themeFillTint="33"/>
            <w:noWrap/>
            <w:hideMark/>
          </w:tcPr>
          <w:p w14:paraId="2B6F42A9" w14:textId="77777777" w:rsidR="00622561" w:rsidRPr="001F48E0" w:rsidRDefault="00622561" w:rsidP="00481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Density RNAscope</w:t>
            </w:r>
          </w:p>
        </w:tc>
        <w:tc>
          <w:tcPr>
            <w:tcW w:w="461" w:type="dxa"/>
            <w:shd w:val="clear" w:color="auto" w:fill="E2EFD9" w:themeFill="accent6" w:themeFillTint="33"/>
            <w:noWrap/>
            <w:hideMark/>
          </w:tcPr>
          <w:p w14:paraId="665D1D91" w14:textId="506CFFFE" w:rsidR="00622561" w:rsidRPr="001F48E0" w:rsidRDefault="00622561" w:rsidP="00481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% of </w:t>
            </w:r>
            <w:r w:rsidR="00531740" w:rsidRPr="00531740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>Slc32a1</w:t>
            </w:r>
          </w:p>
          <w:p w14:paraId="1D442B27" w14:textId="77777777" w:rsidR="00622561" w:rsidRPr="001F48E0" w:rsidRDefault="00622561" w:rsidP="00481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 (+)</w:t>
            </w:r>
          </w:p>
        </w:tc>
        <w:tc>
          <w:tcPr>
            <w:tcW w:w="1467" w:type="dxa"/>
            <w:shd w:val="clear" w:color="auto" w:fill="E2EFD9" w:themeFill="accent6" w:themeFillTint="33"/>
            <w:noWrap/>
            <w:hideMark/>
          </w:tcPr>
          <w:p w14:paraId="6A5F0F63" w14:textId="77777777" w:rsidR="00531740" w:rsidRDefault="00622561" w:rsidP="00481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 xml:space="preserve">% of </w:t>
            </w:r>
          </w:p>
          <w:p w14:paraId="5B384B16" w14:textId="5CBA1907" w:rsidR="00622561" w:rsidRPr="00531740" w:rsidRDefault="00531740" w:rsidP="00481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31740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>Slc32a1</w:t>
            </w:r>
            <w:r w:rsidR="00622561" w:rsidRPr="00531740"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lang w:eastAsia="en-GB"/>
              </w:rPr>
              <w:t xml:space="preserve">  </w:t>
            </w:r>
          </w:p>
          <w:p w14:paraId="19A5759E" w14:textId="77777777" w:rsidR="00622561" w:rsidRPr="001F48E0" w:rsidRDefault="00622561" w:rsidP="004816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GB"/>
              </w:rPr>
              <w:t>(-)</w:t>
            </w:r>
          </w:p>
        </w:tc>
      </w:tr>
      <w:tr w:rsidR="00622561" w:rsidRPr="001F48E0" w14:paraId="0783C942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7" w:type="dxa"/>
            <w:gridSpan w:val="6"/>
            <w:noWrap/>
          </w:tcPr>
          <w:p w14:paraId="75A9A09E" w14:textId="77777777" w:rsidR="00622561" w:rsidRPr="001F48E0" w:rsidRDefault="00622561" w:rsidP="0048160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C00000"/>
                <w:sz w:val="20"/>
                <w:szCs w:val="20"/>
                <w:lang w:eastAsia="en-GB"/>
              </w:rPr>
              <w:t>Cortical plate</w:t>
            </w:r>
          </w:p>
        </w:tc>
      </w:tr>
      <w:tr w:rsidR="00622561" w:rsidRPr="001F48E0" w14:paraId="180673DC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65CCA631" w14:textId="77777777" w:rsidR="00622561" w:rsidRPr="001F48E0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DG-sg dorsal </w:t>
            </w:r>
          </w:p>
        </w:tc>
        <w:tc>
          <w:tcPr>
            <w:tcW w:w="4252" w:type="dxa"/>
            <w:noWrap/>
            <w:hideMark/>
          </w:tcPr>
          <w:p w14:paraId="77108EFF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ntate gyrus, granule cell layer, dorsal tier</w:t>
            </w:r>
          </w:p>
        </w:tc>
        <w:tc>
          <w:tcPr>
            <w:tcW w:w="964" w:type="dxa"/>
            <w:noWrap/>
            <w:hideMark/>
          </w:tcPr>
          <w:p w14:paraId="514ACDBD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  <w:hideMark/>
          </w:tcPr>
          <w:p w14:paraId="3DC3A44D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461" w:type="dxa"/>
            <w:noWrap/>
            <w:hideMark/>
          </w:tcPr>
          <w:p w14:paraId="1582F33E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GB"/>
              </w:rPr>
            </w:pPr>
            <w:r w:rsidRPr="001F48E0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5BBA601F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GB"/>
              </w:rPr>
            </w:pPr>
            <w:r w:rsidRPr="001F48E0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</w:tr>
      <w:tr w:rsidR="00622561" w:rsidRPr="001F48E0" w14:paraId="38C51C3D" w14:textId="77777777" w:rsidTr="0053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4A97764B" w14:textId="77777777" w:rsidR="00622561" w:rsidRPr="001F48E0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IR</w:t>
            </w:r>
          </w:p>
        </w:tc>
        <w:tc>
          <w:tcPr>
            <w:tcW w:w="4252" w:type="dxa"/>
            <w:noWrap/>
            <w:hideMark/>
          </w:tcPr>
          <w:p w14:paraId="2FA1FE01" w14:textId="77777777" w:rsidR="00622561" w:rsidRPr="001F48E0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iriform area</w:t>
            </w:r>
          </w:p>
        </w:tc>
        <w:tc>
          <w:tcPr>
            <w:tcW w:w="964" w:type="dxa"/>
            <w:noWrap/>
            <w:hideMark/>
          </w:tcPr>
          <w:p w14:paraId="749A2F45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  <w:hideMark/>
          </w:tcPr>
          <w:p w14:paraId="5A147223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461" w:type="dxa"/>
            <w:noWrap/>
            <w:hideMark/>
          </w:tcPr>
          <w:p w14:paraId="5D6B7D28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GB"/>
              </w:rPr>
            </w:pPr>
            <w:r w:rsidRPr="001F48E0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7FAD5C91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GB"/>
              </w:rPr>
            </w:pPr>
            <w:r w:rsidRPr="001F48E0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</w:tr>
      <w:tr w:rsidR="00622561" w:rsidRPr="001F48E0" w14:paraId="322753EF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7" w:type="dxa"/>
            <w:gridSpan w:val="6"/>
            <w:noWrap/>
          </w:tcPr>
          <w:p w14:paraId="7CD929D9" w14:textId="77777777" w:rsidR="00622561" w:rsidRPr="001F48E0" w:rsidRDefault="00622561" w:rsidP="004816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C00000"/>
                <w:sz w:val="20"/>
                <w:szCs w:val="20"/>
                <w:lang w:eastAsia="en-GB"/>
              </w:rPr>
              <w:t>Cerebral nuclei</w:t>
            </w:r>
          </w:p>
        </w:tc>
      </w:tr>
      <w:tr w:rsidR="00622561" w:rsidRPr="001F48E0" w14:paraId="175462D5" w14:textId="77777777" w:rsidTr="0053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29CBB318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AA</w:t>
            </w:r>
          </w:p>
        </w:tc>
        <w:tc>
          <w:tcPr>
            <w:tcW w:w="4252" w:type="dxa"/>
            <w:noWrap/>
          </w:tcPr>
          <w:p w14:paraId="06A26D33" w14:textId="77777777" w:rsidR="00622561" w:rsidRPr="001F48E0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terior amygdalar area</w:t>
            </w:r>
          </w:p>
        </w:tc>
        <w:tc>
          <w:tcPr>
            <w:tcW w:w="964" w:type="dxa"/>
            <w:noWrap/>
          </w:tcPr>
          <w:p w14:paraId="2043E9F6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08" w:type="dxa"/>
            <w:noWrap/>
          </w:tcPr>
          <w:p w14:paraId="68735131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461" w:type="dxa"/>
            <w:noWrap/>
          </w:tcPr>
          <w:p w14:paraId="2AFEA1F0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67" w:type="dxa"/>
            <w:noWrap/>
          </w:tcPr>
          <w:p w14:paraId="05974590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22561" w:rsidRPr="001F48E0" w14:paraId="547666AD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1B603DBA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BSTam</w:t>
            </w:r>
          </w:p>
        </w:tc>
        <w:tc>
          <w:tcPr>
            <w:tcW w:w="4252" w:type="dxa"/>
            <w:noWrap/>
          </w:tcPr>
          <w:p w14:paraId="562CD2D3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d nucleus of stria terminalis, anterior division, anteromedial area</w:t>
            </w:r>
          </w:p>
        </w:tc>
        <w:tc>
          <w:tcPr>
            <w:tcW w:w="964" w:type="dxa"/>
            <w:noWrap/>
          </w:tcPr>
          <w:p w14:paraId="10A0C2B8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08" w:type="dxa"/>
            <w:noWrap/>
          </w:tcPr>
          <w:p w14:paraId="025ACD10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461" w:type="dxa"/>
            <w:noWrap/>
          </w:tcPr>
          <w:p w14:paraId="70798579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467" w:type="dxa"/>
            <w:noWrap/>
          </w:tcPr>
          <w:p w14:paraId="010268AD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1F48E0" w14:paraId="181D7998" w14:textId="77777777" w:rsidTr="0053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5D4DCCAB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BSTov</w:t>
            </w:r>
          </w:p>
        </w:tc>
        <w:tc>
          <w:tcPr>
            <w:tcW w:w="4252" w:type="dxa"/>
            <w:noWrap/>
          </w:tcPr>
          <w:p w14:paraId="0CB1AEEA" w14:textId="77777777" w:rsidR="00622561" w:rsidRPr="001F48E0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d nucleus of stria terminalis, anterior division, oval nucleus</w:t>
            </w:r>
          </w:p>
        </w:tc>
        <w:tc>
          <w:tcPr>
            <w:tcW w:w="964" w:type="dxa"/>
            <w:noWrap/>
          </w:tcPr>
          <w:p w14:paraId="179004FA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</w:tcPr>
          <w:p w14:paraId="0B1BA69E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461" w:type="dxa"/>
            <w:noWrap/>
          </w:tcPr>
          <w:p w14:paraId="3ED3ACED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467" w:type="dxa"/>
            <w:noWrap/>
          </w:tcPr>
          <w:p w14:paraId="599DDC68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1F48E0" w14:paraId="729CF3B0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3DCE80B4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BSTpr</w:t>
            </w:r>
          </w:p>
        </w:tc>
        <w:tc>
          <w:tcPr>
            <w:tcW w:w="4252" w:type="dxa"/>
            <w:noWrap/>
          </w:tcPr>
          <w:p w14:paraId="362C53FB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d nucleus of stria terminalis, posterior division principal nucleus</w:t>
            </w:r>
          </w:p>
        </w:tc>
        <w:tc>
          <w:tcPr>
            <w:tcW w:w="964" w:type="dxa"/>
            <w:noWrap/>
          </w:tcPr>
          <w:p w14:paraId="5D9E8ED0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</w:tcPr>
          <w:p w14:paraId="26D9981B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461" w:type="dxa"/>
            <w:noWrap/>
          </w:tcPr>
          <w:p w14:paraId="04AD15C9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467" w:type="dxa"/>
            <w:noWrap/>
          </w:tcPr>
          <w:p w14:paraId="7F29688D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622561" w:rsidRPr="001F48E0" w14:paraId="4103ADE3" w14:textId="77777777" w:rsidTr="0053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0A3D9A8E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EAc</w:t>
            </w:r>
          </w:p>
        </w:tc>
        <w:tc>
          <w:tcPr>
            <w:tcW w:w="4252" w:type="dxa"/>
            <w:noWrap/>
          </w:tcPr>
          <w:p w14:paraId="785EF78C" w14:textId="77777777" w:rsidR="00622561" w:rsidRPr="001F48E0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ntral amygdalar nucleus, capsular part</w:t>
            </w:r>
          </w:p>
        </w:tc>
        <w:tc>
          <w:tcPr>
            <w:tcW w:w="964" w:type="dxa"/>
            <w:noWrap/>
          </w:tcPr>
          <w:p w14:paraId="6E4BBE60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</w:tcPr>
          <w:p w14:paraId="6AD36747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461" w:type="dxa"/>
            <w:noWrap/>
          </w:tcPr>
          <w:p w14:paraId="4B2DF91E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467" w:type="dxa"/>
            <w:noWrap/>
          </w:tcPr>
          <w:p w14:paraId="3DBAC426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1F48E0" w14:paraId="195FBA2B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4532AD43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GPe</w:t>
            </w:r>
          </w:p>
        </w:tc>
        <w:tc>
          <w:tcPr>
            <w:tcW w:w="4252" w:type="dxa"/>
            <w:noWrap/>
          </w:tcPr>
          <w:p w14:paraId="442DCE56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obus pallidus, external segm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964" w:type="dxa"/>
            <w:noWrap/>
          </w:tcPr>
          <w:p w14:paraId="2C51A1C5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08" w:type="dxa"/>
            <w:noWrap/>
          </w:tcPr>
          <w:p w14:paraId="52B7C4F4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1" w:type="dxa"/>
            <w:noWrap/>
          </w:tcPr>
          <w:p w14:paraId="6F0B9BEE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67" w:type="dxa"/>
            <w:noWrap/>
          </w:tcPr>
          <w:p w14:paraId="2B69EAC1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1F48E0" w14:paraId="18415651" w14:textId="77777777" w:rsidTr="0053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0875C51D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MA</w:t>
            </w:r>
          </w:p>
        </w:tc>
        <w:tc>
          <w:tcPr>
            <w:tcW w:w="4252" w:type="dxa"/>
            <w:noWrap/>
          </w:tcPr>
          <w:p w14:paraId="29179392" w14:textId="77777777" w:rsidR="00622561" w:rsidRPr="001F48E0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gnocellular nuclei</w:t>
            </w:r>
          </w:p>
        </w:tc>
        <w:tc>
          <w:tcPr>
            <w:tcW w:w="964" w:type="dxa"/>
            <w:noWrap/>
          </w:tcPr>
          <w:p w14:paraId="08851E0F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08" w:type="dxa"/>
            <w:noWrap/>
          </w:tcPr>
          <w:p w14:paraId="75DEED01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1" w:type="dxa"/>
            <w:noWrap/>
          </w:tcPr>
          <w:p w14:paraId="04372B1D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67" w:type="dxa"/>
            <w:noWrap/>
          </w:tcPr>
          <w:p w14:paraId="537DB2CD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1F48E0" w14:paraId="2F263449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1D990DDC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I</w:t>
            </w:r>
          </w:p>
        </w:tc>
        <w:tc>
          <w:tcPr>
            <w:tcW w:w="4252" w:type="dxa"/>
            <w:noWrap/>
          </w:tcPr>
          <w:p w14:paraId="13B57FC0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bstantia innominata</w:t>
            </w:r>
          </w:p>
        </w:tc>
        <w:tc>
          <w:tcPr>
            <w:tcW w:w="964" w:type="dxa"/>
            <w:noWrap/>
          </w:tcPr>
          <w:p w14:paraId="34F29F86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08" w:type="dxa"/>
            <w:noWrap/>
          </w:tcPr>
          <w:p w14:paraId="5ADEA90D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1" w:type="dxa"/>
            <w:noWrap/>
          </w:tcPr>
          <w:p w14:paraId="2B083B9B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67" w:type="dxa"/>
            <w:noWrap/>
          </w:tcPr>
          <w:p w14:paraId="75E361A7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1F48E0" w14:paraId="00295095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7" w:type="dxa"/>
            <w:gridSpan w:val="6"/>
            <w:noWrap/>
          </w:tcPr>
          <w:p w14:paraId="67B0AEA8" w14:textId="77777777" w:rsidR="00622561" w:rsidRPr="001F48E0" w:rsidRDefault="00622561" w:rsidP="004816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C00000"/>
                <w:sz w:val="20"/>
                <w:szCs w:val="20"/>
                <w:lang w:eastAsia="en-GB"/>
              </w:rPr>
              <w:t>Interbrain</w:t>
            </w:r>
          </w:p>
        </w:tc>
      </w:tr>
      <w:tr w:rsidR="00622561" w:rsidRPr="001F48E0" w14:paraId="56A37A86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4C0506AC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M</w:t>
            </w:r>
          </w:p>
        </w:tc>
        <w:tc>
          <w:tcPr>
            <w:tcW w:w="4252" w:type="dxa"/>
            <w:noWrap/>
          </w:tcPr>
          <w:p w14:paraId="77DDC435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teromedial nucleus</w:t>
            </w:r>
          </w:p>
        </w:tc>
        <w:tc>
          <w:tcPr>
            <w:tcW w:w="964" w:type="dxa"/>
            <w:noWrap/>
          </w:tcPr>
          <w:p w14:paraId="11BD17AC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208" w:type="dxa"/>
            <w:noWrap/>
          </w:tcPr>
          <w:p w14:paraId="1E41E30D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461" w:type="dxa"/>
            <w:noWrap/>
          </w:tcPr>
          <w:p w14:paraId="60B01AB9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67" w:type="dxa"/>
            <w:noWrap/>
          </w:tcPr>
          <w:p w14:paraId="5EFE2377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</w:tr>
      <w:tr w:rsidR="00622561" w:rsidRPr="001F48E0" w14:paraId="588E82E3" w14:textId="77777777" w:rsidTr="0053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58A04EE7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VPV</w:t>
            </w:r>
          </w:p>
        </w:tc>
        <w:tc>
          <w:tcPr>
            <w:tcW w:w="4252" w:type="dxa"/>
            <w:noWrap/>
          </w:tcPr>
          <w:p w14:paraId="18FFE729" w14:textId="77777777" w:rsidR="00622561" w:rsidRPr="001F48E0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teroventral periventricular nucleus</w:t>
            </w:r>
          </w:p>
        </w:tc>
        <w:tc>
          <w:tcPr>
            <w:tcW w:w="964" w:type="dxa"/>
            <w:noWrap/>
          </w:tcPr>
          <w:p w14:paraId="2C53D14F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  <w:tc>
          <w:tcPr>
            <w:tcW w:w="1208" w:type="dxa"/>
            <w:noWrap/>
          </w:tcPr>
          <w:p w14:paraId="26918D21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461" w:type="dxa"/>
            <w:noWrap/>
          </w:tcPr>
          <w:p w14:paraId="38E00521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67" w:type="dxa"/>
            <w:noWrap/>
          </w:tcPr>
          <w:p w14:paraId="05318A2D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</w:tr>
      <w:tr w:rsidR="00622561" w:rsidRPr="001F48E0" w14:paraId="148A9977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6E40348D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LD</w:t>
            </w:r>
          </w:p>
        </w:tc>
        <w:tc>
          <w:tcPr>
            <w:tcW w:w="4252" w:type="dxa"/>
            <w:noWrap/>
          </w:tcPr>
          <w:p w14:paraId="302CE941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teral dorsal nucleus of the thalamus</w:t>
            </w:r>
          </w:p>
        </w:tc>
        <w:tc>
          <w:tcPr>
            <w:tcW w:w="964" w:type="dxa"/>
            <w:noWrap/>
          </w:tcPr>
          <w:p w14:paraId="45FD28F9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</w:tcPr>
          <w:p w14:paraId="1C19A171" w14:textId="77777777" w:rsidR="00622561" w:rsidRPr="00301B28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301B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1" w:type="dxa"/>
            <w:noWrap/>
          </w:tcPr>
          <w:p w14:paraId="1E531C62" w14:textId="77777777" w:rsidR="00622561" w:rsidRPr="00301B28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301B28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67" w:type="dxa"/>
            <w:noWrap/>
          </w:tcPr>
          <w:p w14:paraId="75749525" w14:textId="77777777" w:rsidR="00622561" w:rsidRPr="00301B28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301B28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+</w:t>
            </w:r>
          </w:p>
        </w:tc>
      </w:tr>
      <w:tr w:rsidR="00622561" w:rsidRPr="001F48E0" w14:paraId="7F81F5A6" w14:textId="77777777" w:rsidTr="0053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242E28CC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LGd</w:t>
            </w:r>
          </w:p>
        </w:tc>
        <w:tc>
          <w:tcPr>
            <w:tcW w:w="4252" w:type="dxa"/>
            <w:noWrap/>
          </w:tcPr>
          <w:p w14:paraId="19DFE74A" w14:textId="77777777" w:rsidR="00622561" w:rsidRPr="001F48E0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orsal part of the lateral geniculate complex</w:t>
            </w:r>
          </w:p>
        </w:tc>
        <w:tc>
          <w:tcPr>
            <w:tcW w:w="964" w:type="dxa"/>
            <w:noWrap/>
          </w:tcPr>
          <w:p w14:paraId="3DB8B8CE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</w:tcPr>
          <w:p w14:paraId="72969624" w14:textId="77777777" w:rsidR="00622561" w:rsidRPr="00301B28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301B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1" w:type="dxa"/>
            <w:noWrap/>
          </w:tcPr>
          <w:p w14:paraId="160AE515" w14:textId="77777777" w:rsidR="00622561" w:rsidRPr="00301B28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301B28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67" w:type="dxa"/>
            <w:noWrap/>
          </w:tcPr>
          <w:p w14:paraId="3B030FCD" w14:textId="77777777" w:rsidR="00622561" w:rsidRPr="00301B28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301B28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+</w:t>
            </w:r>
          </w:p>
        </w:tc>
      </w:tr>
      <w:tr w:rsidR="00622561" w:rsidRPr="001F48E0" w14:paraId="67D862F2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37B9DAC4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LGv</w:t>
            </w:r>
          </w:p>
        </w:tc>
        <w:tc>
          <w:tcPr>
            <w:tcW w:w="4252" w:type="dxa"/>
            <w:noWrap/>
          </w:tcPr>
          <w:p w14:paraId="700A559C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ntral part of the lateral geniculate complex</w:t>
            </w:r>
          </w:p>
        </w:tc>
        <w:tc>
          <w:tcPr>
            <w:tcW w:w="964" w:type="dxa"/>
            <w:noWrap/>
          </w:tcPr>
          <w:p w14:paraId="57833BA7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</w:tcPr>
          <w:p w14:paraId="60946AC7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461" w:type="dxa"/>
            <w:noWrap/>
          </w:tcPr>
          <w:p w14:paraId="38D150D3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67" w:type="dxa"/>
            <w:noWrap/>
          </w:tcPr>
          <w:p w14:paraId="51168425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</w:tr>
      <w:tr w:rsidR="00622561" w:rsidRPr="001F48E0" w14:paraId="31D7026E" w14:textId="77777777" w:rsidTr="0053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7358C024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LH</w:t>
            </w:r>
          </w:p>
        </w:tc>
        <w:tc>
          <w:tcPr>
            <w:tcW w:w="4252" w:type="dxa"/>
            <w:noWrap/>
          </w:tcPr>
          <w:p w14:paraId="2ED02A4D" w14:textId="77777777" w:rsidR="00622561" w:rsidRPr="001F48E0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teral habenula</w:t>
            </w:r>
          </w:p>
        </w:tc>
        <w:tc>
          <w:tcPr>
            <w:tcW w:w="964" w:type="dxa"/>
            <w:noWrap/>
          </w:tcPr>
          <w:p w14:paraId="02F3A451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</w:tcPr>
          <w:p w14:paraId="57F370D2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461" w:type="dxa"/>
            <w:noWrap/>
          </w:tcPr>
          <w:p w14:paraId="313C0760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67" w:type="dxa"/>
            <w:noWrap/>
          </w:tcPr>
          <w:p w14:paraId="66F3CB9C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</w:tr>
      <w:tr w:rsidR="00622561" w:rsidRPr="001F48E0" w14:paraId="685B7400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2084F8E0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LP</w:t>
            </w:r>
          </w:p>
        </w:tc>
        <w:tc>
          <w:tcPr>
            <w:tcW w:w="4252" w:type="dxa"/>
            <w:noWrap/>
          </w:tcPr>
          <w:p w14:paraId="284C64B8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teral posterior nucleus of the thalamus</w:t>
            </w:r>
          </w:p>
        </w:tc>
        <w:tc>
          <w:tcPr>
            <w:tcW w:w="964" w:type="dxa"/>
            <w:noWrap/>
          </w:tcPr>
          <w:p w14:paraId="15C0BB4A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</w:tcPr>
          <w:p w14:paraId="1DDDD48F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461" w:type="dxa"/>
            <w:noWrap/>
          </w:tcPr>
          <w:p w14:paraId="62304126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67" w:type="dxa"/>
            <w:noWrap/>
          </w:tcPr>
          <w:p w14:paraId="7040286B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</w:tr>
      <w:tr w:rsidR="00622561" w:rsidRPr="001F48E0" w14:paraId="770A9B1A" w14:textId="77777777" w:rsidTr="0053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177E09D5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MG</w:t>
            </w:r>
          </w:p>
        </w:tc>
        <w:tc>
          <w:tcPr>
            <w:tcW w:w="4252" w:type="dxa"/>
            <w:noWrap/>
          </w:tcPr>
          <w:p w14:paraId="594BDE15" w14:textId="77777777" w:rsidR="00622561" w:rsidRPr="001F48E0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al geniculate complex</w:t>
            </w:r>
          </w:p>
        </w:tc>
        <w:tc>
          <w:tcPr>
            <w:tcW w:w="964" w:type="dxa"/>
            <w:noWrap/>
          </w:tcPr>
          <w:p w14:paraId="4E93C430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</w:tcPr>
          <w:p w14:paraId="15DA493F" w14:textId="77777777" w:rsidR="00622561" w:rsidRPr="00301B28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301B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1" w:type="dxa"/>
            <w:noWrap/>
          </w:tcPr>
          <w:p w14:paraId="7238A743" w14:textId="77777777" w:rsidR="00622561" w:rsidRPr="00301B28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301B28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67" w:type="dxa"/>
            <w:noWrap/>
          </w:tcPr>
          <w:p w14:paraId="0275AA15" w14:textId="77777777" w:rsidR="00622561" w:rsidRPr="00301B28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301B28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+</w:t>
            </w:r>
          </w:p>
        </w:tc>
      </w:tr>
      <w:tr w:rsidR="00622561" w:rsidRPr="001F48E0" w14:paraId="65D5922C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6CED2C7B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VT</w:t>
            </w:r>
          </w:p>
        </w:tc>
        <w:tc>
          <w:tcPr>
            <w:tcW w:w="4252" w:type="dxa"/>
            <w:noWrap/>
          </w:tcPr>
          <w:p w14:paraId="61D05B26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aventricular nucleus of the thalamus</w:t>
            </w:r>
          </w:p>
        </w:tc>
        <w:tc>
          <w:tcPr>
            <w:tcW w:w="964" w:type="dxa"/>
            <w:noWrap/>
          </w:tcPr>
          <w:p w14:paraId="1145B360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</w:tcPr>
          <w:p w14:paraId="39FF12F0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461" w:type="dxa"/>
            <w:noWrap/>
          </w:tcPr>
          <w:p w14:paraId="09864959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467" w:type="dxa"/>
            <w:noWrap/>
          </w:tcPr>
          <w:p w14:paraId="7FB88BBB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</w:tr>
      <w:tr w:rsidR="00622561" w:rsidRPr="001F48E0" w14:paraId="44C62F0D" w14:textId="77777777" w:rsidTr="0053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4D558AF5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RE</w:t>
            </w:r>
          </w:p>
        </w:tc>
        <w:tc>
          <w:tcPr>
            <w:tcW w:w="4252" w:type="dxa"/>
            <w:noWrap/>
          </w:tcPr>
          <w:p w14:paraId="65C0C533" w14:textId="77777777" w:rsidR="00622561" w:rsidRPr="001F48E0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cleus of reuniens</w:t>
            </w:r>
          </w:p>
        </w:tc>
        <w:tc>
          <w:tcPr>
            <w:tcW w:w="964" w:type="dxa"/>
            <w:noWrap/>
          </w:tcPr>
          <w:p w14:paraId="2F5A1A75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</w:tcPr>
          <w:p w14:paraId="2EB5C7AE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461" w:type="dxa"/>
            <w:noWrap/>
          </w:tcPr>
          <w:p w14:paraId="0EBA3B80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67" w:type="dxa"/>
            <w:noWrap/>
          </w:tcPr>
          <w:p w14:paraId="19895673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</w:tr>
      <w:tr w:rsidR="00622561" w:rsidRPr="001F48E0" w14:paraId="6B04B15A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0207E52F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RT</w:t>
            </w:r>
          </w:p>
        </w:tc>
        <w:tc>
          <w:tcPr>
            <w:tcW w:w="4252" w:type="dxa"/>
            <w:noWrap/>
          </w:tcPr>
          <w:p w14:paraId="03EFFF4A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icular nucleus of the thalamus</w:t>
            </w:r>
          </w:p>
        </w:tc>
        <w:tc>
          <w:tcPr>
            <w:tcW w:w="964" w:type="dxa"/>
            <w:noWrap/>
          </w:tcPr>
          <w:p w14:paraId="29216ABD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</w:tcPr>
          <w:p w14:paraId="0208AF9E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461" w:type="dxa"/>
            <w:noWrap/>
          </w:tcPr>
          <w:p w14:paraId="2245F842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67" w:type="dxa"/>
            <w:noWrap/>
          </w:tcPr>
          <w:p w14:paraId="7151D27B" w14:textId="77777777" w:rsidR="00622561" w:rsidRPr="007478A2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7478A2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-</w:t>
            </w:r>
          </w:p>
        </w:tc>
      </w:tr>
      <w:tr w:rsidR="00622561" w:rsidRPr="001F48E0" w14:paraId="2C3F6565" w14:textId="77777777" w:rsidTr="0053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2E14CB3F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VAL</w:t>
            </w:r>
          </w:p>
        </w:tc>
        <w:tc>
          <w:tcPr>
            <w:tcW w:w="4252" w:type="dxa"/>
            <w:noWrap/>
          </w:tcPr>
          <w:p w14:paraId="6EC60BF9" w14:textId="77777777" w:rsidR="00622561" w:rsidRPr="001F48E0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ntral anterior-lateral complex of the thalamus</w:t>
            </w:r>
          </w:p>
        </w:tc>
        <w:tc>
          <w:tcPr>
            <w:tcW w:w="964" w:type="dxa"/>
            <w:noWrap/>
          </w:tcPr>
          <w:p w14:paraId="3EC6325D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208" w:type="dxa"/>
            <w:noWrap/>
          </w:tcPr>
          <w:p w14:paraId="5486EAA2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1" w:type="dxa"/>
            <w:noWrap/>
          </w:tcPr>
          <w:p w14:paraId="56E42251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67" w:type="dxa"/>
            <w:noWrap/>
          </w:tcPr>
          <w:p w14:paraId="0905529F" w14:textId="77777777" w:rsidR="00622561" w:rsidRPr="007478A2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7478A2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+</w:t>
            </w:r>
          </w:p>
        </w:tc>
      </w:tr>
      <w:tr w:rsidR="00622561" w:rsidRPr="001F48E0" w14:paraId="67554E63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1721A00C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VM</w:t>
            </w:r>
          </w:p>
        </w:tc>
        <w:tc>
          <w:tcPr>
            <w:tcW w:w="4252" w:type="dxa"/>
            <w:noWrap/>
          </w:tcPr>
          <w:p w14:paraId="0005A35C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ntral medial nucleus of the thalamus</w:t>
            </w:r>
          </w:p>
        </w:tc>
        <w:tc>
          <w:tcPr>
            <w:tcW w:w="964" w:type="dxa"/>
            <w:noWrap/>
          </w:tcPr>
          <w:p w14:paraId="7358C055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208" w:type="dxa"/>
            <w:noWrap/>
          </w:tcPr>
          <w:p w14:paraId="2ED77AC3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1" w:type="dxa"/>
            <w:noWrap/>
          </w:tcPr>
          <w:p w14:paraId="1B8D5240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67" w:type="dxa"/>
            <w:noWrap/>
          </w:tcPr>
          <w:p w14:paraId="179918B3" w14:textId="77777777" w:rsidR="00622561" w:rsidRPr="007478A2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7478A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622561" w:rsidRPr="001F48E0" w14:paraId="34B9106E" w14:textId="77777777" w:rsidTr="0053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4EAD111E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VPL</w:t>
            </w:r>
          </w:p>
        </w:tc>
        <w:tc>
          <w:tcPr>
            <w:tcW w:w="4252" w:type="dxa"/>
            <w:noWrap/>
          </w:tcPr>
          <w:p w14:paraId="60768DFA" w14:textId="77777777" w:rsidR="00622561" w:rsidRPr="001F48E0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ntral posterolateral nucleus of the thalamus</w:t>
            </w:r>
          </w:p>
        </w:tc>
        <w:tc>
          <w:tcPr>
            <w:tcW w:w="964" w:type="dxa"/>
            <w:noWrap/>
          </w:tcPr>
          <w:p w14:paraId="3F31A71B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</w:tcPr>
          <w:p w14:paraId="6EE4973D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1" w:type="dxa"/>
            <w:noWrap/>
          </w:tcPr>
          <w:p w14:paraId="528AF698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67" w:type="dxa"/>
            <w:noWrap/>
          </w:tcPr>
          <w:p w14:paraId="382313BD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622561" w:rsidRPr="001F48E0" w14:paraId="06C87C3B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3AB80C7A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VPM</w:t>
            </w:r>
          </w:p>
        </w:tc>
        <w:tc>
          <w:tcPr>
            <w:tcW w:w="4252" w:type="dxa"/>
            <w:noWrap/>
          </w:tcPr>
          <w:p w14:paraId="41C366DB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ntral posteromedial nucleus of the thalamus</w:t>
            </w:r>
          </w:p>
        </w:tc>
        <w:tc>
          <w:tcPr>
            <w:tcW w:w="964" w:type="dxa"/>
            <w:noWrap/>
          </w:tcPr>
          <w:p w14:paraId="004DC4CA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</w:tcPr>
          <w:p w14:paraId="42833C12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1" w:type="dxa"/>
            <w:noWrap/>
          </w:tcPr>
          <w:p w14:paraId="3FA44B58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67" w:type="dxa"/>
            <w:noWrap/>
          </w:tcPr>
          <w:p w14:paraId="1CEB37CD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622561" w:rsidRPr="001F48E0" w14:paraId="0199419F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7" w:type="dxa"/>
            <w:gridSpan w:val="6"/>
            <w:noWrap/>
          </w:tcPr>
          <w:p w14:paraId="5452A538" w14:textId="77777777" w:rsidR="00622561" w:rsidRPr="001F48E0" w:rsidRDefault="00622561" w:rsidP="004816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C00000"/>
                <w:sz w:val="20"/>
                <w:szCs w:val="20"/>
                <w:lang w:eastAsia="en-GB"/>
              </w:rPr>
              <w:t>Hypothalamus</w:t>
            </w:r>
          </w:p>
        </w:tc>
      </w:tr>
      <w:tr w:rsidR="00622561" w:rsidRPr="001F48E0" w14:paraId="04031E8B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6F770FEE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LPO</w:t>
            </w:r>
          </w:p>
        </w:tc>
        <w:tc>
          <w:tcPr>
            <w:tcW w:w="4252" w:type="dxa"/>
            <w:noWrap/>
          </w:tcPr>
          <w:p w14:paraId="45AB0CE1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teral preoptic area</w:t>
            </w:r>
          </w:p>
        </w:tc>
        <w:tc>
          <w:tcPr>
            <w:tcW w:w="964" w:type="dxa"/>
            <w:noWrap/>
          </w:tcPr>
          <w:p w14:paraId="4E19FD03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</w:tcPr>
          <w:p w14:paraId="560C3DCC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461" w:type="dxa"/>
            <w:noWrap/>
          </w:tcPr>
          <w:p w14:paraId="2EAB8F8E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467" w:type="dxa"/>
            <w:noWrap/>
          </w:tcPr>
          <w:p w14:paraId="06AF0944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1F48E0" w14:paraId="7A35D518" w14:textId="77777777" w:rsidTr="0053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06B76DC0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lastRenderedPageBreak/>
              <w:t>MPO</w:t>
            </w:r>
          </w:p>
        </w:tc>
        <w:tc>
          <w:tcPr>
            <w:tcW w:w="4252" w:type="dxa"/>
            <w:noWrap/>
          </w:tcPr>
          <w:p w14:paraId="45FA1B84" w14:textId="77777777" w:rsidR="00622561" w:rsidRPr="001F48E0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al preoptic area</w:t>
            </w:r>
          </w:p>
        </w:tc>
        <w:tc>
          <w:tcPr>
            <w:tcW w:w="964" w:type="dxa"/>
            <w:noWrap/>
          </w:tcPr>
          <w:p w14:paraId="26FE7CB5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</w:tcPr>
          <w:p w14:paraId="0C02F8DC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461" w:type="dxa"/>
            <w:noWrap/>
          </w:tcPr>
          <w:p w14:paraId="6911BFE0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467" w:type="dxa"/>
            <w:noWrap/>
          </w:tcPr>
          <w:p w14:paraId="68FAD7CD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1F48E0" w14:paraId="6960BD48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7E3D030F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CH</w:t>
            </w:r>
          </w:p>
        </w:tc>
        <w:tc>
          <w:tcPr>
            <w:tcW w:w="4252" w:type="dxa"/>
            <w:noWrap/>
          </w:tcPr>
          <w:p w14:paraId="05AB54B5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rachiasmatic nucleus</w:t>
            </w:r>
          </w:p>
        </w:tc>
        <w:tc>
          <w:tcPr>
            <w:tcW w:w="964" w:type="dxa"/>
            <w:noWrap/>
          </w:tcPr>
          <w:p w14:paraId="18DD59C8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  <w:tc>
          <w:tcPr>
            <w:tcW w:w="1208" w:type="dxa"/>
            <w:noWrap/>
          </w:tcPr>
          <w:p w14:paraId="7EC9FFB4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461" w:type="dxa"/>
            <w:noWrap/>
          </w:tcPr>
          <w:p w14:paraId="2663A97C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467" w:type="dxa"/>
            <w:noWrap/>
          </w:tcPr>
          <w:p w14:paraId="5869AEB8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1F48E0" w14:paraId="464E5277" w14:textId="77777777" w:rsidTr="0053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3F4A5756" w14:textId="77777777" w:rsidR="00622561" w:rsidRPr="001F48E0" w:rsidRDefault="00622561" w:rsidP="0048160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VMH</w:t>
            </w:r>
          </w:p>
        </w:tc>
        <w:tc>
          <w:tcPr>
            <w:tcW w:w="4252" w:type="dxa"/>
            <w:noWrap/>
          </w:tcPr>
          <w:p w14:paraId="22055277" w14:textId="77777777" w:rsidR="00622561" w:rsidRPr="001F48E0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ntromedial hypothalamic nucleus</w:t>
            </w:r>
          </w:p>
        </w:tc>
        <w:tc>
          <w:tcPr>
            <w:tcW w:w="964" w:type="dxa"/>
            <w:noWrap/>
          </w:tcPr>
          <w:p w14:paraId="41395900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</w:tcPr>
          <w:p w14:paraId="50183090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461" w:type="dxa"/>
            <w:noWrap/>
          </w:tcPr>
          <w:p w14:paraId="4B0BDCCD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67" w:type="dxa"/>
            <w:noWrap/>
          </w:tcPr>
          <w:p w14:paraId="2122922B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</w:tr>
      <w:tr w:rsidR="00622561" w:rsidRPr="001F48E0" w14:paraId="347738E6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7" w:type="dxa"/>
            <w:gridSpan w:val="6"/>
            <w:noWrap/>
          </w:tcPr>
          <w:p w14:paraId="45BE66B6" w14:textId="77777777" w:rsidR="00622561" w:rsidRPr="001F48E0" w:rsidRDefault="00622561" w:rsidP="00481607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C00000"/>
                <w:sz w:val="20"/>
                <w:szCs w:val="20"/>
                <w:lang w:eastAsia="en-GB"/>
              </w:rPr>
              <w:t>Midbrain</w:t>
            </w:r>
          </w:p>
        </w:tc>
      </w:tr>
      <w:tr w:rsidR="00622561" w:rsidRPr="001F48E0" w14:paraId="7BEECCAE" w14:textId="77777777" w:rsidTr="0053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5CCE8ECB" w14:textId="77777777" w:rsidR="00622561" w:rsidRPr="001F48E0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EW</w:t>
            </w:r>
          </w:p>
        </w:tc>
        <w:tc>
          <w:tcPr>
            <w:tcW w:w="4252" w:type="dxa"/>
            <w:noWrap/>
            <w:hideMark/>
          </w:tcPr>
          <w:p w14:paraId="7B48E745" w14:textId="77777777" w:rsidR="00622561" w:rsidRPr="001F48E0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dinger-Westphal nucleus</w:t>
            </w:r>
          </w:p>
        </w:tc>
        <w:tc>
          <w:tcPr>
            <w:tcW w:w="964" w:type="dxa"/>
            <w:noWrap/>
            <w:hideMark/>
          </w:tcPr>
          <w:p w14:paraId="36DD46FD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208" w:type="dxa"/>
            <w:noWrap/>
            <w:hideMark/>
          </w:tcPr>
          <w:p w14:paraId="61F93ABD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461" w:type="dxa"/>
            <w:noWrap/>
            <w:hideMark/>
          </w:tcPr>
          <w:p w14:paraId="314F54E7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67" w:type="dxa"/>
            <w:noWrap/>
            <w:hideMark/>
          </w:tcPr>
          <w:p w14:paraId="4B78FF81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en-GB"/>
              </w:rPr>
            </w:pPr>
            <w:r w:rsidRPr="001F48E0">
              <w:rPr>
                <w:rFonts w:eastAsia="Times New Roman"/>
                <w:sz w:val="20"/>
                <w:szCs w:val="20"/>
                <w:lang w:eastAsia="en-GB"/>
              </w:rPr>
              <w:t>-</w:t>
            </w:r>
          </w:p>
        </w:tc>
      </w:tr>
      <w:tr w:rsidR="00622561" w:rsidRPr="001F48E0" w14:paraId="0889EE3C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132F20BB" w14:textId="77777777" w:rsidR="00622561" w:rsidRPr="001F48E0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IC</w:t>
            </w:r>
          </w:p>
        </w:tc>
        <w:tc>
          <w:tcPr>
            <w:tcW w:w="4252" w:type="dxa"/>
            <w:noWrap/>
            <w:hideMark/>
          </w:tcPr>
          <w:p w14:paraId="1207609B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erior colliculus</w:t>
            </w:r>
          </w:p>
        </w:tc>
        <w:tc>
          <w:tcPr>
            <w:tcW w:w="964" w:type="dxa"/>
            <w:noWrap/>
            <w:hideMark/>
          </w:tcPr>
          <w:p w14:paraId="4011D667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  <w:hideMark/>
          </w:tcPr>
          <w:p w14:paraId="075AFAD3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461" w:type="dxa"/>
            <w:noWrap/>
            <w:hideMark/>
          </w:tcPr>
          <w:p w14:paraId="4855161E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467" w:type="dxa"/>
            <w:noWrap/>
            <w:hideMark/>
          </w:tcPr>
          <w:p w14:paraId="033E4FD9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1F48E0" w14:paraId="26D0EAD3" w14:textId="77777777" w:rsidTr="0053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2E852255" w14:textId="77777777" w:rsidR="00622561" w:rsidRPr="001F48E0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IPN</w:t>
            </w:r>
          </w:p>
        </w:tc>
        <w:tc>
          <w:tcPr>
            <w:tcW w:w="4252" w:type="dxa"/>
            <w:noWrap/>
            <w:hideMark/>
          </w:tcPr>
          <w:p w14:paraId="4482D9A1" w14:textId="77777777" w:rsidR="00622561" w:rsidRPr="001F48E0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peduncular nucleus</w:t>
            </w:r>
          </w:p>
        </w:tc>
        <w:tc>
          <w:tcPr>
            <w:tcW w:w="964" w:type="dxa"/>
            <w:noWrap/>
            <w:hideMark/>
          </w:tcPr>
          <w:p w14:paraId="6AE3E05F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  <w:hideMark/>
          </w:tcPr>
          <w:p w14:paraId="43238DCE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461" w:type="dxa"/>
            <w:noWrap/>
            <w:hideMark/>
          </w:tcPr>
          <w:p w14:paraId="4603E3E3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467" w:type="dxa"/>
            <w:noWrap/>
            <w:hideMark/>
          </w:tcPr>
          <w:p w14:paraId="1E4A6351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1F48E0" w14:paraId="18BE16AD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37CD76AC" w14:textId="77777777" w:rsidR="00622561" w:rsidRPr="001F48E0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AG</w:t>
            </w:r>
          </w:p>
        </w:tc>
        <w:tc>
          <w:tcPr>
            <w:tcW w:w="4252" w:type="dxa"/>
            <w:noWrap/>
            <w:hideMark/>
          </w:tcPr>
          <w:p w14:paraId="604E6C0A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iaqueductal gray</w:t>
            </w:r>
          </w:p>
        </w:tc>
        <w:tc>
          <w:tcPr>
            <w:tcW w:w="964" w:type="dxa"/>
            <w:noWrap/>
            <w:hideMark/>
          </w:tcPr>
          <w:p w14:paraId="3B93A761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  <w:hideMark/>
          </w:tcPr>
          <w:p w14:paraId="2A8915B9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461" w:type="dxa"/>
            <w:noWrap/>
            <w:hideMark/>
          </w:tcPr>
          <w:p w14:paraId="681319BE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467" w:type="dxa"/>
            <w:noWrap/>
            <w:hideMark/>
          </w:tcPr>
          <w:p w14:paraId="3FCF8F6D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1F48E0" w14:paraId="0A195773" w14:textId="77777777" w:rsidTr="0053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4F78A8AA" w14:textId="77777777" w:rsidR="00622561" w:rsidRPr="001F48E0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Cm</w:t>
            </w:r>
          </w:p>
        </w:tc>
        <w:tc>
          <w:tcPr>
            <w:tcW w:w="4252" w:type="dxa"/>
            <w:noWrap/>
            <w:hideMark/>
          </w:tcPr>
          <w:p w14:paraId="62EB55FA" w14:textId="77777777" w:rsidR="00622561" w:rsidRPr="001F48E0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erior colliculus, motor related</w:t>
            </w:r>
          </w:p>
        </w:tc>
        <w:tc>
          <w:tcPr>
            <w:tcW w:w="964" w:type="dxa"/>
            <w:noWrap/>
            <w:hideMark/>
          </w:tcPr>
          <w:p w14:paraId="794E37F3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  <w:hideMark/>
          </w:tcPr>
          <w:p w14:paraId="48C56734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461" w:type="dxa"/>
            <w:noWrap/>
            <w:hideMark/>
          </w:tcPr>
          <w:p w14:paraId="58150E88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467" w:type="dxa"/>
            <w:noWrap/>
            <w:hideMark/>
          </w:tcPr>
          <w:p w14:paraId="3ADB4CAD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1F48E0" w14:paraId="16E2E3C9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093C9F03" w14:textId="77777777" w:rsidR="00622561" w:rsidRPr="001F48E0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Cs</w:t>
            </w:r>
          </w:p>
        </w:tc>
        <w:tc>
          <w:tcPr>
            <w:tcW w:w="4252" w:type="dxa"/>
            <w:noWrap/>
            <w:hideMark/>
          </w:tcPr>
          <w:p w14:paraId="75ACED75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erior colliculus, sensory related</w:t>
            </w:r>
          </w:p>
        </w:tc>
        <w:tc>
          <w:tcPr>
            <w:tcW w:w="964" w:type="dxa"/>
            <w:noWrap/>
            <w:hideMark/>
          </w:tcPr>
          <w:p w14:paraId="061EAAA0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  <w:hideMark/>
          </w:tcPr>
          <w:p w14:paraId="61847F2F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461" w:type="dxa"/>
            <w:noWrap/>
            <w:hideMark/>
          </w:tcPr>
          <w:p w14:paraId="33101DB8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467" w:type="dxa"/>
            <w:noWrap/>
            <w:hideMark/>
          </w:tcPr>
          <w:p w14:paraId="0C50E80D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1F48E0" w14:paraId="2EAEBB1E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7" w:type="dxa"/>
            <w:gridSpan w:val="6"/>
            <w:noWrap/>
          </w:tcPr>
          <w:p w14:paraId="19495E2E" w14:textId="77777777" w:rsidR="00622561" w:rsidRPr="001F48E0" w:rsidRDefault="00622561" w:rsidP="004816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C00000"/>
                <w:sz w:val="20"/>
                <w:szCs w:val="20"/>
                <w:lang w:eastAsia="en-GB"/>
              </w:rPr>
              <w:t>Hindbrain</w:t>
            </w:r>
          </w:p>
        </w:tc>
      </w:tr>
      <w:tr w:rsidR="00622561" w:rsidRPr="001F48E0" w14:paraId="56B00C6D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004D2E6A" w14:textId="77777777" w:rsidR="00622561" w:rsidRPr="001F48E0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DTN</w:t>
            </w:r>
          </w:p>
        </w:tc>
        <w:tc>
          <w:tcPr>
            <w:tcW w:w="4252" w:type="dxa"/>
            <w:noWrap/>
          </w:tcPr>
          <w:p w14:paraId="2BFA5B0C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orsal tegmental nucleus</w:t>
            </w:r>
          </w:p>
        </w:tc>
        <w:tc>
          <w:tcPr>
            <w:tcW w:w="964" w:type="dxa"/>
            <w:noWrap/>
          </w:tcPr>
          <w:p w14:paraId="3E839A3A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</w:tcPr>
          <w:p w14:paraId="59C07424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461" w:type="dxa"/>
            <w:noWrap/>
          </w:tcPr>
          <w:p w14:paraId="47347773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467" w:type="dxa"/>
            <w:noWrap/>
          </w:tcPr>
          <w:p w14:paraId="42D73F9C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1F48E0" w14:paraId="320803AF" w14:textId="77777777" w:rsidTr="0053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3AD999C0" w14:textId="77777777" w:rsidR="00622561" w:rsidRPr="001F48E0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C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SV</w:t>
            </w:r>
          </w:p>
        </w:tc>
        <w:tc>
          <w:tcPr>
            <w:tcW w:w="4252" w:type="dxa"/>
            <w:noWrap/>
          </w:tcPr>
          <w:p w14:paraId="48EC20A8" w14:textId="77777777" w:rsidR="00622561" w:rsidRPr="001F48E0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ncipal sensory nucleus of trigeminal nerve</w:t>
            </w:r>
          </w:p>
        </w:tc>
        <w:tc>
          <w:tcPr>
            <w:tcW w:w="964" w:type="dxa"/>
            <w:noWrap/>
          </w:tcPr>
          <w:p w14:paraId="25ADB8EE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</w:tcPr>
          <w:p w14:paraId="149C4B85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461" w:type="dxa"/>
            <w:noWrap/>
          </w:tcPr>
          <w:p w14:paraId="4B09E49D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467" w:type="dxa"/>
            <w:noWrap/>
          </w:tcPr>
          <w:p w14:paraId="559436D2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622561" w:rsidRPr="001F48E0" w14:paraId="556E0AC8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788231E7" w14:textId="77777777" w:rsidR="00622561" w:rsidRPr="001F48E0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4252" w:type="dxa"/>
            <w:noWrap/>
          </w:tcPr>
          <w:p w14:paraId="35C1693F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tor nucleus of the trigeminal</w:t>
            </w:r>
          </w:p>
        </w:tc>
        <w:tc>
          <w:tcPr>
            <w:tcW w:w="964" w:type="dxa"/>
            <w:noWrap/>
          </w:tcPr>
          <w:p w14:paraId="57EF7951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</w:tcPr>
          <w:p w14:paraId="190DF3B1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461" w:type="dxa"/>
            <w:noWrap/>
          </w:tcPr>
          <w:p w14:paraId="474A89EB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67" w:type="dxa"/>
            <w:noWrap/>
          </w:tcPr>
          <w:p w14:paraId="1199D431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</w:tr>
      <w:tr w:rsidR="00622561" w:rsidRPr="001F48E0" w14:paraId="4422A737" w14:textId="77777777" w:rsidTr="0053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79A07039" w14:textId="77777777" w:rsidR="00622561" w:rsidRPr="001F48E0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C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NLL</w:t>
            </w:r>
          </w:p>
        </w:tc>
        <w:tc>
          <w:tcPr>
            <w:tcW w:w="4252" w:type="dxa"/>
            <w:noWrap/>
          </w:tcPr>
          <w:p w14:paraId="1AFE252F" w14:textId="77777777" w:rsidR="00622561" w:rsidRPr="001F48E0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cleus of lateral lemniscus</w:t>
            </w:r>
          </w:p>
        </w:tc>
        <w:tc>
          <w:tcPr>
            <w:tcW w:w="964" w:type="dxa"/>
            <w:noWrap/>
          </w:tcPr>
          <w:p w14:paraId="22E533E6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</w:tcPr>
          <w:p w14:paraId="4E04BE65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461" w:type="dxa"/>
            <w:noWrap/>
          </w:tcPr>
          <w:p w14:paraId="2708F93E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467" w:type="dxa"/>
            <w:noWrap/>
          </w:tcPr>
          <w:p w14:paraId="1E4E7D1E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1F48E0" w14:paraId="7B023527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0075AF1E" w14:textId="77777777" w:rsidR="00622561" w:rsidRPr="001F48E0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C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CG</w:t>
            </w:r>
          </w:p>
        </w:tc>
        <w:tc>
          <w:tcPr>
            <w:tcW w:w="4252" w:type="dxa"/>
            <w:noWrap/>
          </w:tcPr>
          <w:p w14:paraId="3DCBC5F9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ntine central grey</w:t>
            </w:r>
          </w:p>
        </w:tc>
        <w:tc>
          <w:tcPr>
            <w:tcW w:w="964" w:type="dxa"/>
            <w:noWrap/>
          </w:tcPr>
          <w:p w14:paraId="4D76C483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</w:tcPr>
          <w:p w14:paraId="605DBFD6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1" w:type="dxa"/>
            <w:noWrap/>
          </w:tcPr>
          <w:p w14:paraId="07956450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67" w:type="dxa"/>
            <w:noWrap/>
          </w:tcPr>
          <w:p w14:paraId="0936164D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1F48E0" w14:paraId="3C37F385" w14:textId="77777777" w:rsidTr="0053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1EBE0751" w14:textId="77777777" w:rsidR="00622561" w:rsidRPr="001F48E0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C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OR</w:t>
            </w:r>
          </w:p>
        </w:tc>
        <w:tc>
          <w:tcPr>
            <w:tcW w:w="4252" w:type="dxa"/>
            <w:noWrap/>
          </w:tcPr>
          <w:p w14:paraId="7B2B627F" w14:textId="77777777" w:rsidR="00622561" w:rsidRPr="001F48E0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erior olivary complex, periolivary region</w:t>
            </w:r>
          </w:p>
        </w:tc>
        <w:tc>
          <w:tcPr>
            <w:tcW w:w="964" w:type="dxa"/>
            <w:noWrap/>
          </w:tcPr>
          <w:p w14:paraId="4A6EAB8E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</w:tcPr>
          <w:p w14:paraId="12B84586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461" w:type="dxa"/>
            <w:noWrap/>
          </w:tcPr>
          <w:p w14:paraId="424FDE7A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67" w:type="dxa"/>
            <w:noWrap/>
          </w:tcPr>
          <w:p w14:paraId="0D16BC06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22561" w:rsidRPr="001F48E0" w14:paraId="04B8D2F7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4985F7C7" w14:textId="77777777" w:rsidR="00622561" w:rsidRPr="001F48E0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C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RPO</w:t>
            </w:r>
          </w:p>
        </w:tc>
        <w:tc>
          <w:tcPr>
            <w:tcW w:w="4252" w:type="dxa"/>
            <w:noWrap/>
          </w:tcPr>
          <w:p w14:paraId="337F6B8E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cleus raphe pontis</w:t>
            </w:r>
          </w:p>
        </w:tc>
        <w:tc>
          <w:tcPr>
            <w:tcW w:w="964" w:type="dxa"/>
            <w:noWrap/>
          </w:tcPr>
          <w:p w14:paraId="3A4DED65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1208" w:type="dxa"/>
            <w:noWrap/>
          </w:tcPr>
          <w:p w14:paraId="5A99081E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1" w:type="dxa"/>
            <w:noWrap/>
          </w:tcPr>
          <w:p w14:paraId="3BD94B3A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67" w:type="dxa"/>
            <w:noWrap/>
          </w:tcPr>
          <w:p w14:paraId="1A27D23B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622561" w:rsidRPr="001F48E0" w14:paraId="6CB5FB97" w14:textId="77777777" w:rsidTr="0053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418203AE" w14:textId="77777777" w:rsidR="00622561" w:rsidRPr="001F48E0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C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OC</w:t>
            </w:r>
          </w:p>
        </w:tc>
        <w:tc>
          <w:tcPr>
            <w:tcW w:w="4252" w:type="dxa"/>
            <w:noWrap/>
          </w:tcPr>
          <w:p w14:paraId="33D3FBA9" w14:textId="77777777" w:rsidR="00622561" w:rsidRPr="001F48E0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erior olivary complex</w:t>
            </w:r>
          </w:p>
        </w:tc>
        <w:tc>
          <w:tcPr>
            <w:tcW w:w="964" w:type="dxa"/>
            <w:noWrap/>
          </w:tcPr>
          <w:p w14:paraId="666A46E1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  <w:tc>
          <w:tcPr>
            <w:tcW w:w="1208" w:type="dxa"/>
            <w:noWrap/>
          </w:tcPr>
          <w:p w14:paraId="162E0054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461" w:type="dxa"/>
            <w:noWrap/>
          </w:tcPr>
          <w:p w14:paraId="7DCF6124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67" w:type="dxa"/>
            <w:noWrap/>
          </w:tcPr>
          <w:p w14:paraId="17CE9EFD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1F48E0" w14:paraId="3A7F4820" w14:textId="77777777" w:rsidTr="0048160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7" w:type="dxa"/>
            <w:gridSpan w:val="6"/>
            <w:noWrap/>
          </w:tcPr>
          <w:p w14:paraId="1C81CC17" w14:textId="77777777" w:rsidR="00622561" w:rsidRPr="001F48E0" w:rsidRDefault="00622561" w:rsidP="004816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C00000"/>
                <w:sz w:val="20"/>
                <w:szCs w:val="20"/>
                <w:lang w:eastAsia="en-GB"/>
              </w:rPr>
              <w:t>Medulla</w:t>
            </w:r>
          </w:p>
        </w:tc>
      </w:tr>
      <w:tr w:rsidR="00622561" w:rsidRPr="001F48E0" w14:paraId="14560C6C" w14:textId="77777777" w:rsidTr="0053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3FFECF30" w14:textId="77777777" w:rsidR="00622561" w:rsidRPr="001F48E0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VCN</w:t>
            </w:r>
          </w:p>
        </w:tc>
        <w:tc>
          <w:tcPr>
            <w:tcW w:w="4252" w:type="dxa"/>
            <w:noWrap/>
            <w:hideMark/>
          </w:tcPr>
          <w:p w14:paraId="2D5F3CEE" w14:textId="77777777" w:rsidR="00622561" w:rsidRPr="001F48E0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orsal cochlear nucleus</w:t>
            </w:r>
          </w:p>
        </w:tc>
        <w:tc>
          <w:tcPr>
            <w:tcW w:w="964" w:type="dxa"/>
            <w:noWrap/>
            <w:hideMark/>
          </w:tcPr>
          <w:p w14:paraId="39B13DCB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  <w:hideMark/>
          </w:tcPr>
          <w:p w14:paraId="5F9C6B96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461" w:type="dxa"/>
            <w:noWrap/>
            <w:hideMark/>
          </w:tcPr>
          <w:p w14:paraId="0ED84757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67" w:type="dxa"/>
            <w:noWrap/>
            <w:hideMark/>
          </w:tcPr>
          <w:p w14:paraId="1A359306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622561" w:rsidRPr="001F48E0" w14:paraId="53CF201D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44274A66" w14:textId="77777777" w:rsidR="00622561" w:rsidRPr="001F48E0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GRN</w:t>
            </w:r>
          </w:p>
        </w:tc>
        <w:tc>
          <w:tcPr>
            <w:tcW w:w="4252" w:type="dxa"/>
            <w:noWrap/>
            <w:hideMark/>
          </w:tcPr>
          <w:p w14:paraId="325E099E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igantocellular reticular nucleus</w:t>
            </w:r>
          </w:p>
        </w:tc>
        <w:tc>
          <w:tcPr>
            <w:tcW w:w="964" w:type="dxa"/>
            <w:noWrap/>
            <w:hideMark/>
          </w:tcPr>
          <w:p w14:paraId="5CA3AEB7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hideMark/>
          </w:tcPr>
          <w:p w14:paraId="0E7284CA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1" w:type="dxa"/>
            <w:noWrap/>
            <w:hideMark/>
          </w:tcPr>
          <w:p w14:paraId="5A5CF8D9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67" w:type="dxa"/>
            <w:noWrap/>
            <w:hideMark/>
          </w:tcPr>
          <w:p w14:paraId="3BC370E7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1F48E0" w14:paraId="31F4682A" w14:textId="77777777" w:rsidTr="0053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4C0FDC57" w14:textId="77777777" w:rsidR="00622561" w:rsidRPr="001F48E0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VNC</w:t>
            </w:r>
          </w:p>
        </w:tc>
        <w:tc>
          <w:tcPr>
            <w:tcW w:w="4252" w:type="dxa"/>
            <w:noWrap/>
            <w:hideMark/>
          </w:tcPr>
          <w:p w14:paraId="1784CD59" w14:textId="77777777" w:rsidR="00622561" w:rsidRPr="001F48E0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stibular nucl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964" w:type="dxa"/>
            <w:noWrap/>
            <w:hideMark/>
          </w:tcPr>
          <w:p w14:paraId="5CC69DB5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  <w:hideMark/>
          </w:tcPr>
          <w:p w14:paraId="4A9D0271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461" w:type="dxa"/>
            <w:noWrap/>
            <w:hideMark/>
          </w:tcPr>
          <w:p w14:paraId="04739327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67" w:type="dxa"/>
            <w:noWrap/>
            <w:hideMark/>
          </w:tcPr>
          <w:p w14:paraId="60E0FA6F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622561" w:rsidRPr="001F48E0" w14:paraId="645BD11D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084CE60F" w14:textId="77777777" w:rsidR="00622561" w:rsidRPr="001F48E0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NTB</w:t>
            </w:r>
          </w:p>
        </w:tc>
        <w:tc>
          <w:tcPr>
            <w:tcW w:w="4252" w:type="dxa"/>
            <w:noWrap/>
            <w:hideMark/>
          </w:tcPr>
          <w:p w14:paraId="092275EA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cleus of the trapezoid body</w:t>
            </w:r>
          </w:p>
        </w:tc>
        <w:tc>
          <w:tcPr>
            <w:tcW w:w="964" w:type="dxa"/>
            <w:noWrap/>
            <w:hideMark/>
          </w:tcPr>
          <w:p w14:paraId="0A1248C9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  <w:hideMark/>
          </w:tcPr>
          <w:p w14:paraId="7A7EF206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  <w:tc>
          <w:tcPr>
            <w:tcW w:w="461" w:type="dxa"/>
            <w:noWrap/>
            <w:hideMark/>
          </w:tcPr>
          <w:p w14:paraId="7317DA6B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+</w:t>
            </w:r>
          </w:p>
        </w:tc>
        <w:tc>
          <w:tcPr>
            <w:tcW w:w="1467" w:type="dxa"/>
            <w:noWrap/>
            <w:hideMark/>
          </w:tcPr>
          <w:p w14:paraId="75234004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1F48E0" w14:paraId="762E9B8A" w14:textId="77777777" w:rsidTr="0053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31722286" w14:textId="77777777" w:rsidR="00622561" w:rsidRPr="001F48E0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RM</w:t>
            </w:r>
          </w:p>
        </w:tc>
        <w:tc>
          <w:tcPr>
            <w:tcW w:w="4252" w:type="dxa"/>
            <w:noWrap/>
            <w:hideMark/>
          </w:tcPr>
          <w:p w14:paraId="02A3321F" w14:textId="77777777" w:rsidR="00622561" w:rsidRPr="001F48E0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cleus raphe magnus</w:t>
            </w:r>
          </w:p>
        </w:tc>
        <w:tc>
          <w:tcPr>
            <w:tcW w:w="964" w:type="dxa"/>
            <w:noWrap/>
            <w:hideMark/>
          </w:tcPr>
          <w:p w14:paraId="49C66EA8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  <w:hideMark/>
          </w:tcPr>
          <w:p w14:paraId="5C9000FE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1" w:type="dxa"/>
            <w:noWrap/>
            <w:hideMark/>
          </w:tcPr>
          <w:p w14:paraId="1B82F893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67" w:type="dxa"/>
            <w:noWrap/>
            <w:hideMark/>
          </w:tcPr>
          <w:p w14:paraId="0A86F340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  <w:tr w:rsidR="00622561" w:rsidRPr="001F48E0" w14:paraId="49C71EDE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  <w:hideMark/>
          </w:tcPr>
          <w:p w14:paraId="7511ED4C" w14:textId="77777777" w:rsidR="00622561" w:rsidRPr="001F48E0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VII</w:t>
            </w:r>
          </w:p>
        </w:tc>
        <w:tc>
          <w:tcPr>
            <w:tcW w:w="4252" w:type="dxa"/>
            <w:noWrap/>
            <w:hideMark/>
          </w:tcPr>
          <w:p w14:paraId="4BC979AA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cial motor nucleus</w:t>
            </w:r>
          </w:p>
        </w:tc>
        <w:tc>
          <w:tcPr>
            <w:tcW w:w="964" w:type="dxa"/>
            <w:noWrap/>
            <w:hideMark/>
          </w:tcPr>
          <w:p w14:paraId="0B4D4EBF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  <w:hideMark/>
          </w:tcPr>
          <w:p w14:paraId="2FD29CA7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461" w:type="dxa"/>
            <w:noWrap/>
            <w:hideMark/>
          </w:tcPr>
          <w:p w14:paraId="3DD06D0A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467" w:type="dxa"/>
            <w:noWrap/>
            <w:hideMark/>
          </w:tcPr>
          <w:p w14:paraId="7FF3DF36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</w:tr>
      <w:tr w:rsidR="00622561" w:rsidRPr="001F48E0" w14:paraId="2180DBBA" w14:textId="77777777" w:rsidTr="00481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7" w:type="dxa"/>
            <w:gridSpan w:val="6"/>
            <w:noWrap/>
          </w:tcPr>
          <w:p w14:paraId="76F7F50D" w14:textId="77777777" w:rsidR="00622561" w:rsidRPr="001F48E0" w:rsidRDefault="00622561" w:rsidP="0048160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C00000"/>
                <w:sz w:val="20"/>
                <w:szCs w:val="20"/>
                <w:lang w:eastAsia="en-GB"/>
              </w:rPr>
              <w:t>Cerebellum</w:t>
            </w:r>
          </w:p>
        </w:tc>
      </w:tr>
      <w:tr w:rsidR="00622561" w:rsidRPr="001F48E0" w14:paraId="1B8324B0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677A268A" w14:textId="77777777" w:rsidR="00622561" w:rsidRPr="001F48E0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FLgr</w:t>
            </w:r>
          </w:p>
        </w:tc>
        <w:tc>
          <w:tcPr>
            <w:tcW w:w="4252" w:type="dxa"/>
            <w:noWrap/>
          </w:tcPr>
          <w:p w14:paraId="54257045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erebellar cortex, flocculus</w:t>
            </w:r>
          </w:p>
        </w:tc>
        <w:tc>
          <w:tcPr>
            <w:tcW w:w="964" w:type="dxa"/>
            <w:noWrap/>
          </w:tcPr>
          <w:p w14:paraId="3B50F5BC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208" w:type="dxa"/>
            <w:noWrap/>
          </w:tcPr>
          <w:p w14:paraId="2BF01201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461" w:type="dxa"/>
            <w:noWrap/>
          </w:tcPr>
          <w:p w14:paraId="33EF68A3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467" w:type="dxa"/>
            <w:noWrap/>
          </w:tcPr>
          <w:p w14:paraId="028DF881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</w:tr>
      <w:tr w:rsidR="00622561" w:rsidRPr="001F48E0" w14:paraId="015EF73C" w14:textId="77777777" w:rsidTr="0053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112333C8" w14:textId="77777777" w:rsidR="00622561" w:rsidRPr="001F48E0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FLgr</w:t>
            </w:r>
          </w:p>
        </w:tc>
        <w:tc>
          <w:tcPr>
            <w:tcW w:w="4252" w:type="dxa"/>
            <w:noWrap/>
          </w:tcPr>
          <w:p w14:paraId="0E8640D9" w14:textId="77777777" w:rsidR="00622561" w:rsidRPr="001F48E0" w:rsidRDefault="00622561" w:rsidP="00481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aflocculus, granule layer</w:t>
            </w:r>
          </w:p>
        </w:tc>
        <w:tc>
          <w:tcPr>
            <w:tcW w:w="964" w:type="dxa"/>
            <w:noWrap/>
          </w:tcPr>
          <w:p w14:paraId="4F72795B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</w:tcPr>
          <w:p w14:paraId="75A67E8F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  <w:tc>
          <w:tcPr>
            <w:tcW w:w="461" w:type="dxa"/>
            <w:noWrap/>
          </w:tcPr>
          <w:p w14:paraId="0F522060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467" w:type="dxa"/>
            <w:noWrap/>
          </w:tcPr>
          <w:p w14:paraId="5CB0B00E" w14:textId="77777777" w:rsidR="00622561" w:rsidRPr="001F48E0" w:rsidRDefault="00622561" w:rsidP="004816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+</w:t>
            </w:r>
          </w:p>
        </w:tc>
      </w:tr>
      <w:tr w:rsidR="00622561" w:rsidRPr="001F48E0" w14:paraId="194D6F08" w14:textId="77777777" w:rsidTr="0053174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" w:type="dxa"/>
            <w:noWrap/>
          </w:tcPr>
          <w:p w14:paraId="333F6CB9" w14:textId="77777777" w:rsidR="00622561" w:rsidRPr="001F48E0" w:rsidRDefault="00622561" w:rsidP="00481607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FLmol</w:t>
            </w:r>
          </w:p>
        </w:tc>
        <w:tc>
          <w:tcPr>
            <w:tcW w:w="4252" w:type="dxa"/>
            <w:noWrap/>
          </w:tcPr>
          <w:p w14:paraId="233ACA54" w14:textId="77777777" w:rsidR="00622561" w:rsidRPr="001F48E0" w:rsidRDefault="00622561" w:rsidP="00481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aflocculus, molecular layer</w:t>
            </w:r>
          </w:p>
        </w:tc>
        <w:tc>
          <w:tcPr>
            <w:tcW w:w="964" w:type="dxa"/>
            <w:noWrap/>
          </w:tcPr>
          <w:p w14:paraId="2170C4AF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  <w:tc>
          <w:tcPr>
            <w:tcW w:w="1208" w:type="dxa"/>
            <w:noWrap/>
          </w:tcPr>
          <w:p w14:paraId="7E362654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461" w:type="dxa"/>
            <w:noWrap/>
          </w:tcPr>
          <w:p w14:paraId="7E696846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+</w:t>
            </w:r>
          </w:p>
        </w:tc>
        <w:tc>
          <w:tcPr>
            <w:tcW w:w="1467" w:type="dxa"/>
            <w:noWrap/>
          </w:tcPr>
          <w:p w14:paraId="2CD2427D" w14:textId="77777777" w:rsidR="00622561" w:rsidRPr="001F48E0" w:rsidRDefault="00622561" w:rsidP="004816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F48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o.</w:t>
            </w:r>
          </w:p>
        </w:tc>
      </w:tr>
    </w:tbl>
    <w:p w14:paraId="4AA95388" w14:textId="77777777" w:rsidR="00622561" w:rsidRPr="00E64C58" w:rsidRDefault="00622561" w:rsidP="00622561"/>
    <w:p w14:paraId="5CF66923" w14:textId="77777777" w:rsidR="00622561" w:rsidRPr="001108EE" w:rsidRDefault="00622561" w:rsidP="00622561">
      <w:pPr>
        <w:autoSpaceDE w:val="0"/>
        <w:autoSpaceDN w:val="0"/>
        <w:adjustRightInd w:val="0"/>
        <w:ind w:right="-563"/>
        <w:jc w:val="both"/>
        <w:rPr>
          <w:rFonts w:cstheme="minorHAnsi"/>
          <w:sz w:val="20"/>
          <w:szCs w:val="20"/>
        </w:rPr>
      </w:pPr>
      <w:r w:rsidRPr="001108EE">
        <w:rPr>
          <w:rFonts w:cstheme="minorHAnsi"/>
          <w:sz w:val="20"/>
          <w:szCs w:val="20"/>
        </w:rPr>
        <w:t xml:space="preserve">Density is reported in a semiquantitative way depending on the percentage of the Nissl stained nuclei expressing VipR2 mRNA:  for 76%-100% (++++), for  51% -75% (+++), for 26% - 50% (++), for 1% 25%  (+)  and when there was no expression (-). In the cases where it was not possible to observe the region it was indicated as (n.o). </w:t>
      </w:r>
    </w:p>
    <w:p w14:paraId="742C50A8" w14:textId="77777777" w:rsidR="00622561" w:rsidRPr="001108EE" w:rsidRDefault="00622561" w:rsidP="00622561">
      <w:pPr>
        <w:autoSpaceDE w:val="0"/>
        <w:autoSpaceDN w:val="0"/>
        <w:adjustRightInd w:val="0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"</w:t>
      </w:r>
      <w:r w:rsidRPr="001108EE">
        <w:rPr>
          <w:rFonts w:cstheme="minorHAnsi"/>
          <w:sz w:val="20"/>
          <w:szCs w:val="20"/>
          <w:vertAlign w:val="superscript"/>
        </w:rPr>
        <w:t>a</w:t>
      </w:r>
      <w:r>
        <w:rPr>
          <w:rFonts w:cstheme="minorHAnsi"/>
          <w:sz w:val="20"/>
          <w:szCs w:val="20"/>
          <w:vertAlign w:val="superscript"/>
        </w:rPr>
        <w:t>"</w:t>
      </w:r>
      <w:r w:rsidRPr="001108EE">
        <w:rPr>
          <w:rFonts w:cstheme="minorHAnsi"/>
          <w:sz w:val="20"/>
          <w:szCs w:val="20"/>
          <w:vertAlign w:val="superscript"/>
        </w:rPr>
        <w:t xml:space="preserve"> </w:t>
      </w:r>
      <w:r w:rsidRPr="001108EE">
        <w:rPr>
          <w:rFonts w:cstheme="minorHAnsi"/>
          <w:sz w:val="20"/>
          <w:szCs w:val="20"/>
        </w:rPr>
        <w:t>Nomenclature, abbreviat</w:t>
      </w:r>
      <w:r>
        <w:rPr>
          <w:rFonts w:cstheme="minorHAnsi"/>
          <w:sz w:val="20"/>
          <w:szCs w:val="20"/>
        </w:rPr>
        <w:t>ions</w:t>
      </w:r>
      <w:r w:rsidRPr="001108EE">
        <w:rPr>
          <w:rFonts w:cstheme="minorHAnsi"/>
          <w:sz w:val="20"/>
          <w:szCs w:val="20"/>
        </w:rPr>
        <w:t xml:space="preserve"> and functional classification are based on the Allen Mouse Brain Atlas.</w:t>
      </w:r>
    </w:p>
    <w:p w14:paraId="631F4147" w14:textId="77777777" w:rsidR="00622561" w:rsidRPr="001108EE" w:rsidRDefault="00622561" w:rsidP="00622561">
      <w:pPr>
        <w:autoSpaceDE w:val="0"/>
        <w:autoSpaceDN w:val="0"/>
        <w:adjustRightInd w:val="0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"</w:t>
      </w:r>
      <w:r w:rsidRPr="001108EE">
        <w:rPr>
          <w:rFonts w:cstheme="minorHAnsi"/>
          <w:sz w:val="20"/>
          <w:szCs w:val="20"/>
          <w:vertAlign w:val="superscript"/>
        </w:rPr>
        <w:t>b</w:t>
      </w:r>
      <w:r>
        <w:rPr>
          <w:rFonts w:cstheme="minorHAnsi"/>
          <w:sz w:val="20"/>
          <w:szCs w:val="20"/>
          <w:vertAlign w:val="superscript"/>
        </w:rPr>
        <w:t>"</w:t>
      </w:r>
      <w:r w:rsidRPr="001108EE">
        <w:rPr>
          <w:rFonts w:cstheme="minorHAnsi"/>
          <w:sz w:val="20"/>
          <w:szCs w:val="20"/>
          <w:vertAlign w:val="superscript"/>
        </w:rPr>
        <w:t xml:space="preserve"> </w:t>
      </w:r>
      <w:r w:rsidRPr="001108EE">
        <w:rPr>
          <w:rFonts w:cstheme="minorHAnsi"/>
          <w:sz w:val="20"/>
          <w:szCs w:val="20"/>
        </w:rPr>
        <w:t xml:space="preserve">Evaluation of the VipR2 mRNA density through all the coronal and sagittal sections of the Allen ISH experiments 1104 and 1105. Density was reported in a semiquantitative way depending on the percentage of the Nissl stained nuclei expressing VipR2 mRNA, i.e:  (++++) for 76%-100% ,  (+++) for  51% -75%, (++) for 26% - 50%, (+) for 1% 25% and (-) when there was no expression. In the cases where it was not possible to observe the region it was indicated as (n.o). </w:t>
      </w:r>
    </w:p>
    <w:p w14:paraId="4118318F" w14:textId="77777777" w:rsidR="00622561" w:rsidRPr="001108EE" w:rsidRDefault="00622561" w:rsidP="00622561">
      <w:pPr>
        <w:autoSpaceDE w:val="0"/>
        <w:autoSpaceDN w:val="0"/>
        <w:adjustRightInd w:val="0"/>
        <w:jc w:val="both"/>
        <w:rPr>
          <w:rFonts w:cstheme="minorHAnsi"/>
          <w:sz w:val="20"/>
          <w:szCs w:val="20"/>
        </w:rPr>
      </w:pPr>
      <w:r w:rsidRPr="001108EE">
        <w:rPr>
          <w:rFonts w:cstheme="minorHAnsi"/>
          <w:sz w:val="20"/>
          <w:szCs w:val="20"/>
        </w:rPr>
        <w:t>"n.o": no signal observed</w:t>
      </w:r>
    </w:p>
    <w:p w14:paraId="583222F3" w14:textId="77777777" w:rsidR="00622561" w:rsidRPr="001F48E0" w:rsidRDefault="00622561" w:rsidP="00622561">
      <w:pPr>
        <w:autoSpaceDE w:val="0"/>
        <w:autoSpaceDN w:val="0"/>
        <w:adjustRightInd w:val="0"/>
        <w:jc w:val="both"/>
        <w:rPr>
          <w:rFonts w:cstheme="minorHAnsi"/>
          <w:sz w:val="20"/>
          <w:szCs w:val="20"/>
        </w:rPr>
      </w:pPr>
      <w:r w:rsidRPr="001108EE">
        <w:rPr>
          <w:rFonts w:cstheme="minorHAnsi"/>
          <w:sz w:val="20"/>
          <w:szCs w:val="20"/>
        </w:rPr>
        <w:t xml:space="preserve">"-": not applicable </w:t>
      </w:r>
    </w:p>
    <w:p w14:paraId="0278FB44" w14:textId="3F750A40" w:rsidR="001932F5" w:rsidRDefault="001932F5" w:rsidP="00622561"/>
    <w:sectPr w:rsidR="001932F5" w:rsidSect="008E4B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94D"/>
    <w:rsid w:val="000533EE"/>
    <w:rsid w:val="00065147"/>
    <w:rsid w:val="00066118"/>
    <w:rsid w:val="00067054"/>
    <w:rsid w:val="00091732"/>
    <w:rsid w:val="000B0E17"/>
    <w:rsid w:val="00105B0C"/>
    <w:rsid w:val="0013286D"/>
    <w:rsid w:val="001733B6"/>
    <w:rsid w:val="001932F5"/>
    <w:rsid w:val="001E6F95"/>
    <w:rsid w:val="002073F1"/>
    <w:rsid w:val="002342D6"/>
    <w:rsid w:val="00256C64"/>
    <w:rsid w:val="002D22BB"/>
    <w:rsid w:val="00317535"/>
    <w:rsid w:val="003437C4"/>
    <w:rsid w:val="003802B3"/>
    <w:rsid w:val="003C2B9B"/>
    <w:rsid w:val="003F26ED"/>
    <w:rsid w:val="003F4364"/>
    <w:rsid w:val="004414FB"/>
    <w:rsid w:val="00464C8E"/>
    <w:rsid w:val="00472A42"/>
    <w:rsid w:val="00484653"/>
    <w:rsid w:val="00490DE3"/>
    <w:rsid w:val="004A6F91"/>
    <w:rsid w:val="004B01A4"/>
    <w:rsid w:val="004C0513"/>
    <w:rsid w:val="004D07A7"/>
    <w:rsid w:val="005058B9"/>
    <w:rsid w:val="00507BF9"/>
    <w:rsid w:val="0051795A"/>
    <w:rsid w:val="00522C76"/>
    <w:rsid w:val="00524B4B"/>
    <w:rsid w:val="00531740"/>
    <w:rsid w:val="00560732"/>
    <w:rsid w:val="005C7046"/>
    <w:rsid w:val="00612DB0"/>
    <w:rsid w:val="00622561"/>
    <w:rsid w:val="00673C46"/>
    <w:rsid w:val="0067536A"/>
    <w:rsid w:val="006D728E"/>
    <w:rsid w:val="00740F86"/>
    <w:rsid w:val="00742768"/>
    <w:rsid w:val="007A00CA"/>
    <w:rsid w:val="007A1EFC"/>
    <w:rsid w:val="007B3AA3"/>
    <w:rsid w:val="00800342"/>
    <w:rsid w:val="00824357"/>
    <w:rsid w:val="008E4B91"/>
    <w:rsid w:val="0090224D"/>
    <w:rsid w:val="00934B49"/>
    <w:rsid w:val="009924E0"/>
    <w:rsid w:val="009A066C"/>
    <w:rsid w:val="009C5924"/>
    <w:rsid w:val="009C665E"/>
    <w:rsid w:val="009F1E65"/>
    <w:rsid w:val="009F24D5"/>
    <w:rsid w:val="00AB76C1"/>
    <w:rsid w:val="00B16F82"/>
    <w:rsid w:val="00B2610B"/>
    <w:rsid w:val="00B629D1"/>
    <w:rsid w:val="00BB4AB7"/>
    <w:rsid w:val="00C32A8D"/>
    <w:rsid w:val="00CA4675"/>
    <w:rsid w:val="00CA6B70"/>
    <w:rsid w:val="00CC71DE"/>
    <w:rsid w:val="00CF17B8"/>
    <w:rsid w:val="00D02E33"/>
    <w:rsid w:val="00D64178"/>
    <w:rsid w:val="00DE294D"/>
    <w:rsid w:val="00DE36E2"/>
    <w:rsid w:val="00EB1CB4"/>
    <w:rsid w:val="00EC0545"/>
    <w:rsid w:val="00EE72CF"/>
    <w:rsid w:val="00F32A77"/>
    <w:rsid w:val="00F47878"/>
    <w:rsid w:val="00F540AA"/>
    <w:rsid w:val="00F7735E"/>
    <w:rsid w:val="00F91778"/>
    <w:rsid w:val="00FA5104"/>
    <w:rsid w:val="00FC4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D32557"/>
  <w15:chartTrackingRefBased/>
  <w15:docId w15:val="{424FE569-0CAA-F74A-8FD7-76951BF4B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561"/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62256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Shading-Accent3">
    <w:name w:val="Light Shading Accent 3"/>
    <w:basedOn w:val="TableNormal"/>
    <w:uiPriority w:val="60"/>
    <w:rsid w:val="00622561"/>
    <w:rPr>
      <w:color w:val="7B7B7B" w:themeColor="accent3" w:themeShade="BF"/>
      <w:lang w:val="uz-Cyrl-UZ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61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118"/>
    <w:rPr>
      <w:rFonts w:ascii="Times New Roman" w:eastAsiaTheme="minorEastAsia" w:hAnsi="Times New Roman" w:cs="Times New Roman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94</Words>
  <Characters>3388</Characters>
  <Application>Microsoft Office Word</Application>
  <DocSecurity>0</DocSecurity>
  <Lines>28</Lines>
  <Paragraphs>7</Paragraphs>
  <ScaleCrop>false</ScaleCrop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 SALVADOR ROGELIO HERNANDEZ MELCHOR</dc:creator>
  <cp:keywords/>
  <dc:description/>
  <cp:lastModifiedBy>James Gilbert</cp:lastModifiedBy>
  <cp:revision>5</cp:revision>
  <dcterms:created xsi:type="dcterms:W3CDTF">2020-12-19T00:57:00Z</dcterms:created>
  <dcterms:modified xsi:type="dcterms:W3CDTF">2021-02-08T17:10:00Z</dcterms:modified>
</cp:coreProperties>
</file>